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148F" w:rsidRPr="00F3148F" w:rsidRDefault="00F3148F" w:rsidP="00F3148F">
      <w:pPr>
        <w:rPr>
          <w:rFonts w:ascii="Arial" w:hAnsi="Arial" w:cs="Arial"/>
        </w:rPr>
      </w:pPr>
      <w:r w:rsidRPr="00F3148F">
        <w:rPr>
          <w:rFonts w:ascii="Arial" w:hAnsi="Arial" w:cs="Arial"/>
          <w:b/>
          <w:sz w:val="28"/>
          <w:szCs w:val="28"/>
        </w:rPr>
        <w:t>Supplementary Table 1</w:t>
      </w:r>
      <w:r w:rsidRPr="00F3148F">
        <w:rPr>
          <w:rFonts w:ascii="Arial" w:hAnsi="Arial" w:cs="Arial"/>
        </w:rPr>
        <w:t>:</w:t>
      </w:r>
    </w:p>
    <w:p w:rsidR="00F3148F" w:rsidRPr="00F3148F" w:rsidRDefault="00F3148F" w:rsidP="00F3148F">
      <w:pPr>
        <w:rPr>
          <w:rFonts w:ascii="Arial" w:hAnsi="Arial" w:cs="Arial"/>
        </w:rPr>
      </w:pPr>
      <w:r w:rsidRPr="00F3148F">
        <w:rPr>
          <w:rFonts w:ascii="Arial" w:hAnsi="Arial" w:cs="Arial"/>
        </w:rPr>
        <w:t xml:space="preserve">Increased genes </w:t>
      </w:r>
      <w:r w:rsidR="008363DB">
        <w:rPr>
          <w:rFonts w:ascii="Arial" w:hAnsi="Arial" w:cs="Arial"/>
        </w:rPr>
        <w:t xml:space="preserve">after intersected with H3K4me3 </w:t>
      </w:r>
      <w:proofErr w:type="spellStart"/>
      <w:r w:rsidR="008363DB">
        <w:rPr>
          <w:rFonts w:ascii="Arial" w:hAnsi="Arial" w:cs="Arial"/>
        </w:rPr>
        <w:t>ChIP-seq</w:t>
      </w:r>
      <w:proofErr w:type="spellEnd"/>
      <w:r w:rsidR="008363DB">
        <w:rPr>
          <w:rFonts w:ascii="Arial" w:hAnsi="Arial" w:cs="Arial"/>
        </w:rPr>
        <w:t xml:space="preserve"> analysis.</w:t>
      </w:r>
    </w:p>
    <w:p w:rsidR="00F3148F" w:rsidRDefault="00F3148F" w:rsidP="00F3148F">
      <w:pPr>
        <w:jc w:val="center"/>
      </w:pPr>
    </w:p>
    <w:tbl>
      <w:tblPr>
        <w:tblW w:w="87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9"/>
        <w:gridCol w:w="945"/>
        <w:gridCol w:w="1269"/>
        <w:gridCol w:w="1269"/>
        <w:gridCol w:w="2190"/>
        <w:gridCol w:w="1246"/>
      </w:tblGrid>
      <w:tr w:rsidR="008363DB" w:rsidRPr="008363DB" w:rsidTr="008363DB">
        <w:trPr>
          <w:trHeight w:val="38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8363D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8363D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old (</w:t>
            </w:r>
            <w:proofErr w:type="spellStart"/>
            <w:r w:rsidRPr="008363D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Granulo</w:t>
            </w:r>
            <w:proofErr w:type="spellEnd"/>
            <w:r w:rsidRPr="008363D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/Mono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8363D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00010I14Rik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98822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98872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2.566851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0157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cap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589234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589284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6586390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rsb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377208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377258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7900501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488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amkk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276916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276966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6.0628662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138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ebp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471151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471201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17.630481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324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af1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604018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604068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8531761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504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il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61666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616710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4.4691485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0133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xadr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830180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830230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7.210003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83E-10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2f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888123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888173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2.1287403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.64E-05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fi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772495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772545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3.0951299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.35E-05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mgn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396695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396745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7532114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464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ca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77092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771427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22.315898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0767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mpa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729973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730023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9.7135590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142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npp5j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50434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50484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5.7757167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0603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57496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57546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4.3469394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.90E-08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ta4h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345322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345372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7290744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.00E-04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y7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038284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038334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3.0314331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82E-06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apkapk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727998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728048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3.9449308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.42E-06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bnl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120464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120514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90527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128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ogat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923801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923851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3.6300766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725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edd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266227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266277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4.6267527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8E-08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lr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950690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950740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30.06472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40E-06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lekhg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7408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74130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9861849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306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m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410051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410101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24.251465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93E-12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esc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802800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802850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15.24220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.70E-09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mem2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55568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55618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90527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0143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shr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140047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140097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14.025691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58E-14</w:t>
            </w:r>
          </w:p>
        </w:tc>
      </w:tr>
      <w:tr w:rsidR="008363DB" w:rsidRPr="008363DB" w:rsidTr="008363DB">
        <w:trPr>
          <w:trHeight w:val="385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uba4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21841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21891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9318726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3DB" w:rsidRPr="008363DB" w:rsidRDefault="008363DB" w:rsidP="008363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8363D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.86E-05</w:t>
            </w:r>
          </w:p>
        </w:tc>
      </w:tr>
    </w:tbl>
    <w:p w:rsidR="00F3148F" w:rsidRPr="008363DB" w:rsidRDefault="00F3148F">
      <w:pPr>
        <w:rPr>
          <w:rFonts w:hint="eastAsia"/>
        </w:rPr>
      </w:pPr>
    </w:p>
    <w:sectPr w:rsidR="00F3148F" w:rsidRPr="008363DB" w:rsidSect="00FF526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15C3" w:rsidRDefault="004C15C3" w:rsidP="00F3148F">
      <w:r>
        <w:separator/>
      </w:r>
    </w:p>
  </w:endnote>
  <w:endnote w:type="continuationSeparator" w:id="0">
    <w:p w:rsidR="004C15C3" w:rsidRDefault="004C15C3" w:rsidP="00F31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15C3" w:rsidRDefault="004C15C3" w:rsidP="00F3148F">
      <w:r>
        <w:separator/>
      </w:r>
    </w:p>
  </w:footnote>
  <w:footnote w:type="continuationSeparator" w:id="0">
    <w:p w:rsidR="004C15C3" w:rsidRDefault="004C15C3" w:rsidP="00F31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48F"/>
    <w:rsid w:val="002757B8"/>
    <w:rsid w:val="003B20A5"/>
    <w:rsid w:val="004C15C3"/>
    <w:rsid w:val="007105C9"/>
    <w:rsid w:val="007A48E3"/>
    <w:rsid w:val="008363DB"/>
    <w:rsid w:val="00C06CFC"/>
    <w:rsid w:val="00E96D88"/>
    <w:rsid w:val="00F3148F"/>
    <w:rsid w:val="00FF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C241F"/>
  <w15:chartTrackingRefBased/>
  <w15:docId w15:val="{0AE9BA4B-6CD6-B742-9BA5-6291C511E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14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148F"/>
  </w:style>
  <w:style w:type="paragraph" w:styleId="a5">
    <w:name w:val="footer"/>
    <w:basedOn w:val="a"/>
    <w:link w:val="a6"/>
    <w:uiPriority w:val="99"/>
    <w:unhideWhenUsed/>
    <w:rsid w:val="00F3148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1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6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1-10T04:06:00Z</dcterms:created>
  <dcterms:modified xsi:type="dcterms:W3CDTF">2019-11-10T04:16:00Z</dcterms:modified>
</cp:coreProperties>
</file>